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DDD88F7" w14:textId="77777777" w:rsidR="00135060" w:rsidRDefault="00135060" w:rsidP="00135060">
      <w:pPr>
        <w:spacing w:line="360" w:lineRule="auto"/>
        <w:rPr>
          <w:bCs/>
        </w:rPr>
      </w:pPr>
      <w:bookmarkStart w:id="0" w:name="_GoBack"/>
      <w:bookmarkEnd w:id="0"/>
      <w:r w:rsidRPr="002F65B3">
        <w:rPr>
          <w:b/>
        </w:rPr>
        <w:t xml:space="preserve">Table </w:t>
      </w:r>
      <w:r>
        <w:rPr>
          <w:b/>
        </w:rPr>
        <w:t>S</w:t>
      </w:r>
      <w:r w:rsidRPr="002F65B3">
        <w:rPr>
          <w:b/>
        </w:rPr>
        <w:t>2:</w:t>
      </w:r>
      <w:r>
        <w:rPr>
          <w:bCs/>
        </w:rPr>
        <w:t xml:space="preserve"> List of primer sequences that were used for RT-qPCR and cloning. Primer efficiencies were noted for RT-qPCR primers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263"/>
        <w:gridCol w:w="2552"/>
        <w:gridCol w:w="2835"/>
        <w:gridCol w:w="1360"/>
      </w:tblGrid>
      <w:tr w:rsidR="00135060" w:rsidRPr="000603E9" w14:paraId="67E28C1D" w14:textId="77777777" w:rsidTr="009468F2">
        <w:tc>
          <w:tcPr>
            <w:tcW w:w="2263" w:type="dxa"/>
          </w:tcPr>
          <w:p w14:paraId="16DC4DBD" w14:textId="77777777" w:rsidR="00135060" w:rsidRPr="000603E9" w:rsidRDefault="00135060" w:rsidP="009468F2">
            <w:pPr>
              <w:spacing w:line="360" w:lineRule="auto"/>
              <w:rPr>
                <w:bCs/>
                <w:sz w:val="24"/>
                <w:szCs w:val="24"/>
              </w:rPr>
            </w:pPr>
            <w:r w:rsidRPr="000603E9">
              <w:rPr>
                <w:b/>
                <w:sz w:val="24"/>
                <w:szCs w:val="24"/>
              </w:rPr>
              <w:t>Primer name</w:t>
            </w:r>
          </w:p>
        </w:tc>
        <w:tc>
          <w:tcPr>
            <w:tcW w:w="2552" w:type="dxa"/>
          </w:tcPr>
          <w:p w14:paraId="1C9F159E" w14:textId="77777777" w:rsidR="00135060" w:rsidRPr="000603E9" w:rsidRDefault="00135060" w:rsidP="009468F2">
            <w:pPr>
              <w:spacing w:line="360" w:lineRule="auto"/>
              <w:rPr>
                <w:bCs/>
                <w:sz w:val="24"/>
                <w:szCs w:val="24"/>
              </w:rPr>
            </w:pPr>
            <w:r w:rsidRPr="000603E9">
              <w:rPr>
                <w:b/>
                <w:sz w:val="24"/>
                <w:szCs w:val="24"/>
              </w:rPr>
              <w:t>Fw Primer (5´-3´)</w:t>
            </w:r>
          </w:p>
        </w:tc>
        <w:tc>
          <w:tcPr>
            <w:tcW w:w="2835" w:type="dxa"/>
          </w:tcPr>
          <w:p w14:paraId="1E0D0C97" w14:textId="77777777" w:rsidR="00135060" w:rsidRPr="000603E9" w:rsidRDefault="00135060" w:rsidP="009468F2">
            <w:pPr>
              <w:spacing w:line="360" w:lineRule="auto"/>
              <w:rPr>
                <w:bCs/>
                <w:sz w:val="24"/>
                <w:szCs w:val="24"/>
              </w:rPr>
            </w:pPr>
            <w:r w:rsidRPr="000603E9">
              <w:rPr>
                <w:b/>
                <w:sz w:val="24"/>
                <w:szCs w:val="24"/>
              </w:rPr>
              <w:t>Rv Primer (5´-3´)</w:t>
            </w:r>
          </w:p>
        </w:tc>
        <w:tc>
          <w:tcPr>
            <w:tcW w:w="1360" w:type="dxa"/>
          </w:tcPr>
          <w:p w14:paraId="75A8CD8D" w14:textId="77777777" w:rsidR="00135060" w:rsidRPr="000603E9" w:rsidRDefault="00135060" w:rsidP="009468F2">
            <w:pPr>
              <w:spacing w:line="360" w:lineRule="auto"/>
              <w:rPr>
                <w:b/>
                <w:sz w:val="24"/>
                <w:szCs w:val="24"/>
              </w:rPr>
            </w:pPr>
            <w:r w:rsidRPr="000603E9">
              <w:rPr>
                <w:b/>
                <w:sz w:val="24"/>
                <w:szCs w:val="24"/>
              </w:rPr>
              <w:t>Efficiency</w:t>
            </w:r>
          </w:p>
        </w:tc>
      </w:tr>
      <w:tr w:rsidR="00135060" w14:paraId="54269126" w14:textId="77777777" w:rsidTr="009468F2">
        <w:tc>
          <w:tcPr>
            <w:tcW w:w="7650" w:type="dxa"/>
            <w:gridSpan w:val="3"/>
          </w:tcPr>
          <w:p w14:paraId="792611F8" w14:textId="77777777" w:rsidR="00135060" w:rsidRPr="00934529" w:rsidRDefault="00135060" w:rsidP="009468F2">
            <w:pPr>
              <w:spacing w:line="360" w:lineRule="auto"/>
            </w:pPr>
            <w:r w:rsidRPr="00934529">
              <w:rPr>
                <w:iCs/>
                <w:lang w:val="en-US"/>
              </w:rPr>
              <w:t>RT-qPCR</w:t>
            </w:r>
          </w:p>
        </w:tc>
        <w:tc>
          <w:tcPr>
            <w:tcW w:w="1360" w:type="dxa"/>
          </w:tcPr>
          <w:p w14:paraId="448C4457" w14:textId="77777777" w:rsidR="00135060" w:rsidRPr="00934529" w:rsidRDefault="00135060" w:rsidP="009468F2">
            <w:pPr>
              <w:spacing w:line="360" w:lineRule="auto"/>
              <w:rPr>
                <w:iCs/>
                <w:lang w:val="en-US"/>
              </w:rPr>
            </w:pPr>
          </w:p>
        </w:tc>
      </w:tr>
      <w:tr w:rsidR="00135060" w14:paraId="3C3BED67" w14:textId="77777777" w:rsidTr="009468F2">
        <w:tc>
          <w:tcPr>
            <w:tcW w:w="2263" w:type="dxa"/>
          </w:tcPr>
          <w:p w14:paraId="669B4CF2" w14:textId="77777777" w:rsidR="00135060" w:rsidRPr="00C20938" w:rsidRDefault="00135060" w:rsidP="009468F2">
            <w:pPr>
              <w:spacing w:line="360" w:lineRule="auto"/>
              <w:rPr>
                <w:bCs/>
                <w:iCs/>
              </w:rPr>
            </w:pPr>
            <w:r w:rsidRPr="00C20938">
              <w:rPr>
                <w:iCs/>
                <w:lang w:val="en-US"/>
              </w:rPr>
              <w:t>PtUBI3_expression</w:t>
            </w:r>
          </w:p>
        </w:tc>
        <w:tc>
          <w:tcPr>
            <w:tcW w:w="2552" w:type="dxa"/>
          </w:tcPr>
          <w:p w14:paraId="6EE3E090" w14:textId="77777777" w:rsidR="00135060" w:rsidRDefault="00135060" w:rsidP="009468F2">
            <w:pPr>
              <w:spacing w:line="360" w:lineRule="auto"/>
              <w:rPr>
                <w:bCs/>
              </w:rPr>
            </w:pPr>
            <w:r w:rsidRPr="0058774F">
              <w:rPr>
                <w:lang w:val="en-US"/>
              </w:rPr>
              <w:t>CCAAGCCCAAGAAGATCAAGC</w:t>
            </w:r>
          </w:p>
        </w:tc>
        <w:tc>
          <w:tcPr>
            <w:tcW w:w="2835" w:type="dxa"/>
          </w:tcPr>
          <w:p w14:paraId="372AEFCC" w14:textId="77777777" w:rsidR="00135060" w:rsidRDefault="00135060" w:rsidP="009468F2">
            <w:pPr>
              <w:spacing w:line="360" w:lineRule="auto"/>
              <w:rPr>
                <w:bCs/>
              </w:rPr>
            </w:pPr>
            <w:r w:rsidRPr="0058774F">
              <w:rPr>
                <w:lang w:val="en-US"/>
              </w:rPr>
              <w:t>GCACCGCACTCAGCATTAGG</w:t>
            </w:r>
          </w:p>
        </w:tc>
        <w:tc>
          <w:tcPr>
            <w:tcW w:w="1360" w:type="dxa"/>
          </w:tcPr>
          <w:p w14:paraId="053E25C7" w14:textId="77777777" w:rsidR="00135060" w:rsidRDefault="00135060" w:rsidP="009468F2">
            <w:pPr>
              <w:spacing w:line="360" w:lineRule="auto"/>
              <w:rPr>
                <w:bCs/>
              </w:rPr>
            </w:pPr>
            <w:r>
              <w:rPr>
                <w:bCs/>
              </w:rPr>
              <w:t>1.9</w:t>
            </w:r>
          </w:p>
        </w:tc>
      </w:tr>
      <w:tr w:rsidR="00135060" w14:paraId="0F0F6A15" w14:textId="77777777" w:rsidTr="009468F2">
        <w:tc>
          <w:tcPr>
            <w:tcW w:w="2263" w:type="dxa"/>
          </w:tcPr>
          <w:p w14:paraId="620F6567" w14:textId="77777777" w:rsidR="00135060" w:rsidRPr="00C20938" w:rsidRDefault="00135060" w:rsidP="009468F2">
            <w:pPr>
              <w:spacing w:line="360" w:lineRule="auto"/>
              <w:rPr>
                <w:bCs/>
                <w:iCs/>
              </w:rPr>
            </w:pPr>
            <w:r w:rsidRPr="00C20938">
              <w:rPr>
                <w:iCs/>
                <w:lang w:val="en-US"/>
              </w:rPr>
              <w:t>PtLHT1.2_expression</w:t>
            </w:r>
          </w:p>
        </w:tc>
        <w:tc>
          <w:tcPr>
            <w:tcW w:w="2552" w:type="dxa"/>
          </w:tcPr>
          <w:p w14:paraId="03B20A39" w14:textId="77777777" w:rsidR="00135060" w:rsidRDefault="00135060" w:rsidP="009468F2">
            <w:pPr>
              <w:spacing w:line="360" w:lineRule="auto"/>
              <w:rPr>
                <w:bCs/>
              </w:rPr>
            </w:pPr>
            <w:r w:rsidRPr="0058774F">
              <w:rPr>
                <w:lang w:val="en-US"/>
              </w:rPr>
              <w:t>GCAGCACATGCAAACCGATCAA</w:t>
            </w:r>
          </w:p>
        </w:tc>
        <w:tc>
          <w:tcPr>
            <w:tcW w:w="2835" w:type="dxa"/>
          </w:tcPr>
          <w:p w14:paraId="603ECC1A" w14:textId="77777777" w:rsidR="00135060" w:rsidRDefault="00135060" w:rsidP="009468F2">
            <w:pPr>
              <w:spacing w:line="360" w:lineRule="auto"/>
              <w:rPr>
                <w:bCs/>
              </w:rPr>
            </w:pPr>
            <w:r w:rsidRPr="0058774F">
              <w:rPr>
                <w:lang w:val="en-US"/>
              </w:rPr>
              <w:t>CAGCCGACCAAGCAATCGTGGA</w:t>
            </w:r>
          </w:p>
        </w:tc>
        <w:tc>
          <w:tcPr>
            <w:tcW w:w="1360" w:type="dxa"/>
          </w:tcPr>
          <w:p w14:paraId="6428DF67" w14:textId="77777777" w:rsidR="00135060" w:rsidRDefault="00135060" w:rsidP="009468F2">
            <w:pPr>
              <w:spacing w:line="360" w:lineRule="auto"/>
              <w:rPr>
                <w:bCs/>
              </w:rPr>
            </w:pPr>
            <w:r>
              <w:rPr>
                <w:bCs/>
              </w:rPr>
              <w:t>1.9</w:t>
            </w:r>
          </w:p>
        </w:tc>
      </w:tr>
      <w:tr w:rsidR="00135060" w14:paraId="305E0ADF" w14:textId="77777777" w:rsidTr="009468F2">
        <w:tc>
          <w:tcPr>
            <w:tcW w:w="2263" w:type="dxa"/>
          </w:tcPr>
          <w:p w14:paraId="5D655E2D" w14:textId="77777777" w:rsidR="00135060" w:rsidRPr="00C20938" w:rsidRDefault="00135060" w:rsidP="009468F2">
            <w:pPr>
              <w:spacing w:line="360" w:lineRule="auto"/>
              <w:rPr>
                <w:bCs/>
                <w:iCs/>
              </w:rPr>
            </w:pPr>
            <w:r w:rsidRPr="00C20938">
              <w:rPr>
                <w:iCs/>
                <w:lang w:val="en-US"/>
              </w:rPr>
              <w:t>AtUPL7_expression</w:t>
            </w:r>
          </w:p>
        </w:tc>
        <w:tc>
          <w:tcPr>
            <w:tcW w:w="2552" w:type="dxa"/>
            <w:vAlign w:val="center"/>
          </w:tcPr>
          <w:p w14:paraId="14DAC72E" w14:textId="77777777" w:rsidR="00135060" w:rsidRDefault="00135060" w:rsidP="009468F2">
            <w:pPr>
              <w:spacing w:line="360" w:lineRule="auto"/>
              <w:rPr>
                <w:bCs/>
              </w:rPr>
            </w:pPr>
            <w:r w:rsidRPr="0058774F">
              <w:rPr>
                <w:lang w:val="en-US"/>
              </w:rPr>
              <w:t>TTCAAATACTTGCAGCCAACCTT</w:t>
            </w:r>
          </w:p>
        </w:tc>
        <w:tc>
          <w:tcPr>
            <w:tcW w:w="2835" w:type="dxa"/>
            <w:vAlign w:val="center"/>
          </w:tcPr>
          <w:p w14:paraId="2817F998" w14:textId="77777777" w:rsidR="00135060" w:rsidRDefault="00135060" w:rsidP="009468F2">
            <w:pPr>
              <w:spacing w:line="360" w:lineRule="auto"/>
              <w:rPr>
                <w:bCs/>
              </w:rPr>
            </w:pPr>
            <w:r w:rsidRPr="0058774F">
              <w:rPr>
                <w:lang w:val="en-US"/>
              </w:rPr>
              <w:t>CCCAAAGAGAGGTATCACAAGAGAC</w:t>
            </w:r>
          </w:p>
        </w:tc>
        <w:tc>
          <w:tcPr>
            <w:tcW w:w="1360" w:type="dxa"/>
          </w:tcPr>
          <w:p w14:paraId="3ACEF371" w14:textId="77777777" w:rsidR="00135060" w:rsidRDefault="00135060" w:rsidP="009468F2">
            <w:pPr>
              <w:spacing w:line="360" w:lineRule="auto"/>
              <w:rPr>
                <w:bCs/>
              </w:rPr>
            </w:pPr>
            <w:r>
              <w:rPr>
                <w:bCs/>
              </w:rPr>
              <w:t>2.0</w:t>
            </w:r>
          </w:p>
        </w:tc>
      </w:tr>
      <w:tr w:rsidR="00135060" w14:paraId="76509859" w14:textId="77777777" w:rsidTr="009468F2">
        <w:tc>
          <w:tcPr>
            <w:tcW w:w="2263" w:type="dxa"/>
          </w:tcPr>
          <w:p w14:paraId="22D3D82B" w14:textId="77777777" w:rsidR="00135060" w:rsidRPr="00C20938" w:rsidRDefault="00135060" w:rsidP="009468F2">
            <w:pPr>
              <w:spacing w:line="360" w:lineRule="auto"/>
              <w:rPr>
                <w:bCs/>
                <w:iCs/>
              </w:rPr>
            </w:pPr>
            <w:r w:rsidRPr="00C20938">
              <w:rPr>
                <w:iCs/>
                <w:lang w:val="en-US"/>
              </w:rPr>
              <w:t>AtLHT1_expression</w:t>
            </w:r>
          </w:p>
        </w:tc>
        <w:tc>
          <w:tcPr>
            <w:tcW w:w="2552" w:type="dxa"/>
            <w:vAlign w:val="center"/>
          </w:tcPr>
          <w:p w14:paraId="3418A437" w14:textId="77777777" w:rsidR="00135060" w:rsidRDefault="00135060" w:rsidP="009468F2">
            <w:pPr>
              <w:spacing w:line="360" w:lineRule="auto"/>
              <w:rPr>
                <w:bCs/>
              </w:rPr>
            </w:pPr>
            <w:r w:rsidRPr="0058774F">
              <w:rPr>
                <w:lang w:val="en-US"/>
              </w:rPr>
              <w:t>GTTTGCCCCAACCACATACT</w:t>
            </w:r>
          </w:p>
        </w:tc>
        <w:tc>
          <w:tcPr>
            <w:tcW w:w="2835" w:type="dxa"/>
            <w:vAlign w:val="center"/>
          </w:tcPr>
          <w:p w14:paraId="3060AD78" w14:textId="77777777" w:rsidR="00135060" w:rsidRDefault="00135060" w:rsidP="009468F2">
            <w:pPr>
              <w:spacing w:line="360" w:lineRule="auto"/>
              <w:rPr>
                <w:bCs/>
              </w:rPr>
            </w:pPr>
            <w:r w:rsidRPr="0058774F">
              <w:rPr>
                <w:lang w:val="en-US"/>
              </w:rPr>
              <w:t>GGCGATAGGACCATCAAGAA</w:t>
            </w:r>
          </w:p>
        </w:tc>
        <w:tc>
          <w:tcPr>
            <w:tcW w:w="1360" w:type="dxa"/>
          </w:tcPr>
          <w:p w14:paraId="07EBA61F" w14:textId="77777777" w:rsidR="00135060" w:rsidRDefault="00135060" w:rsidP="009468F2">
            <w:pPr>
              <w:spacing w:line="360" w:lineRule="auto"/>
              <w:rPr>
                <w:bCs/>
              </w:rPr>
            </w:pPr>
            <w:r>
              <w:rPr>
                <w:bCs/>
              </w:rPr>
              <w:t>1.9</w:t>
            </w:r>
          </w:p>
        </w:tc>
      </w:tr>
      <w:tr w:rsidR="00135060" w14:paraId="2974956A" w14:textId="77777777" w:rsidTr="009468F2">
        <w:tc>
          <w:tcPr>
            <w:tcW w:w="9010" w:type="dxa"/>
            <w:gridSpan w:val="4"/>
          </w:tcPr>
          <w:p w14:paraId="0CF18B2B" w14:textId="77777777" w:rsidR="00135060" w:rsidRPr="00C20938" w:rsidRDefault="00135060" w:rsidP="009468F2">
            <w:pPr>
              <w:spacing w:line="360" w:lineRule="auto"/>
              <w:rPr>
                <w:bCs/>
                <w:iCs/>
              </w:rPr>
            </w:pPr>
            <w:r w:rsidRPr="00C20938">
              <w:rPr>
                <w:bCs/>
                <w:iCs/>
              </w:rPr>
              <w:t>Cloning</w:t>
            </w:r>
          </w:p>
        </w:tc>
      </w:tr>
      <w:tr w:rsidR="00135060" w14:paraId="48D64C3F" w14:textId="77777777" w:rsidTr="009468F2">
        <w:tc>
          <w:tcPr>
            <w:tcW w:w="2263" w:type="dxa"/>
          </w:tcPr>
          <w:p w14:paraId="7894BE19" w14:textId="77777777" w:rsidR="00135060" w:rsidRPr="00C20938" w:rsidRDefault="00135060" w:rsidP="009468F2">
            <w:pPr>
              <w:spacing w:line="360" w:lineRule="auto"/>
              <w:rPr>
                <w:bCs/>
                <w:iCs/>
              </w:rPr>
            </w:pPr>
            <w:r w:rsidRPr="00C20938">
              <w:rPr>
                <w:iCs/>
                <w:lang w:val="en-US"/>
              </w:rPr>
              <w:t>PtrLHT1.2_cloning</w:t>
            </w:r>
          </w:p>
        </w:tc>
        <w:tc>
          <w:tcPr>
            <w:tcW w:w="2552" w:type="dxa"/>
          </w:tcPr>
          <w:p w14:paraId="7D4DC6EE" w14:textId="77777777" w:rsidR="00135060" w:rsidRDefault="00135060" w:rsidP="009468F2">
            <w:pPr>
              <w:spacing w:line="360" w:lineRule="auto"/>
              <w:rPr>
                <w:bCs/>
              </w:rPr>
            </w:pPr>
            <w:r w:rsidRPr="0058774F">
              <w:rPr>
                <w:lang w:val="en-US"/>
              </w:rPr>
              <w:t>CACCGACATGGGTGTTGAAACT</w:t>
            </w:r>
          </w:p>
        </w:tc>
        <w:tc>
          <w:tcPr>
            <w:tcW w:w="2835" w:type="dxa"/>
            <w:vAlign w:val="center"/>
          </w:tcPr>
          <w:p w14:paraId="2BD5906C" w14:textId="77777777" w:rsidR="00135060" w:rsidRDefault="00135060" w:rsidP="009468F2">
            <w:pPr>
              <w:spacing w:line="360" w:lineRule="auto"/>
              <w:rPr>
                <w:bCs/>
              </w:rPr>
            </w:pPr>
            <w:r w:rsidRPr="0058774F">
              <w:rPr>
                <w:lang w:val="en-US"/>
              </w:rPr>
              <w:t>TCAATTGTAGAACTTGTAGTCC</w:t>
            </w:r>
          </w:p>
        </w:tc>
        <w:tc>
          <w:tcPr>
            <w:tcW w:w="1360" w:type="dxa"/>
          </w:tcPr>
          <w:p w14:paraId="3B1251BB" w14:textId="77777777" w:rsidR="00135060" w:rsidRDefault="00135060" w:rsidP="009468F2">
            <w:pPr>
              <w:spacing w:line="360" w:lineRule="auto"/>
              <w:rPr>
                <w:bCs/>
              </w:rPr>
            </w:pPr>
            <w:r>
              <w:rPr>
                <w:bCs/>
              </w:rPr>
              <w:t>n/a</w:t>
            </w:r>
          </w:p>
        </w:tc>
      </w:tr>
      <w:tr w:rsidR="00135060" w14:paraId="25EA9BF7" w14:textId="77777777" w:rsidTr="009468F2">
        <w:tc>
          <w:tcPr>
            <w:tcW w:w="2263" w:type="dxa"/>
          </w:tcPr>
          <w:p w14:paraId="6037FA81" w14:textId="77777777" w:rsidR="00135060" w:rsidRPr="00C20938" w:rsidRDefault="00135060" w:rsidP="009468F2">
            <w:pPr>
              <w:spacing w:line="360" w:lineRule="auto"/>
              <w:rPr>
                <w:bCs/>
                <w:iCs/>
              </w:rPr>
            </w:pPr>
            <w:r w:rsidRPr="00C20938">
              <w:rPr>
                <w:iCs/>
                <w:lang w:val="en-US"/>
              </w:rPr>
              <w:t>PtrLHT1.2_fusion</w:t>
            </w:r>
          </w:p>
        </w:tc>
        <w:tc>
          <w:tcPr>
            <w:tcW w:w="2552" w:type="dxa"/>
            <w:vAlign w:val="center"/>
          </w:tcPr>
          <w:p w14:paraId="5E921D19" w14:textId="77777777" w:rsidR="00135060" w:rsidRDefault="00135060" w:rsidP="009468F2">
            <w:pPr>
              <w:spacing w:line="360" w:lineRule="auto"/>
              <w:rPr>
                <w:bCs/>
              </w:rPr>
            </w:pPr>
            <w:r w:rsidRPr="0058774F">
              <w:rPr>
                <w:lang w:val="en-US"/>
              </w:rPr>
              <w:t>GGGGACAAGTTTGTACAAAAAAGCAGGCTATGGGTGTTGAAACTACCAAC</w:t>
            </w:r>
          </w:p>
        </w:tc>
        <w:tc>
          <w:tcPr>
            <w:tcW w:w="2835" w:type="dxa"/>
          </w:tcPr>
          <w:p w14:paraId="26733A0D" w14:textId="77777777" w:rsidR="00135060" w:rsidRDefault="00135060" w:rsidP="009468F2">
            <w:pPr>
              <w:spacing w:line="360" w:lineRule="auto"/>
              <w:rPr>
                <w:bCs/>
              </w:rPr>
            </w:pPr>
            <w:r w:rsidRPr="0058774F">
              <w:rPr>
                <w:lang w:val="en-US"/>
              </w:rPr>
              <w:t>GGGGACCACTTTGTACAAGAAAGCTGGGTTATTGTAGAACTTGTAGTCCT</w:t>
            </w:r>
          </w:p>
        </w:tc>
        <w:tc>
          <w:tcPr>
            <w:tcW w:w="1360" w:type="dxa"/>
          </w:tcPr>
          <w:p w14:paraId="2D86C2C4" w14:textId="77777777" w:rsidR="00135060" w:rsidRDefault="00135060" w:rsidP="009468F2">
            <w:pPr>
              <w:spacing w:line="360" w:lineRule="auto"/>
              <w:rPr>
                <w:bCs/>
              </w:rPr>
            </w:pPr>
            <w:r>
              <w:rPr>
                <w:bCs/>
              </w:rPr>
              <w:t>n/a</w:t>
            </w:r>
          </w:p>
        </w:tc>
      </w:tr>
      <w:tr w:rsidR="00135060" w14:paraId="34915682" w14:textId="77777777" w:rsidTr="009468F2">
        <w:tc>
          <w:tcPr>
            <w:tcW w:w="2263" w:type="dxa"/>
          </w:tcPr>
          <w:p w14:paraId="346E2680" w14:textId="77777777" w:rsidR="00135060" w:rsidRPr="00C20938" w:rsidRDefault="00135060" w:rsidP="009468F2">
            <w:pPr>
              <w:spacing w:line="360" w:lineRule="auto"/>
              <w:rPr>
                <w:bCs/>
                <w:iCs/>
              </w:rPr>
            </w:pPr>
            <w:r w:rsidRPr="00C20938">
              <w:rPr>
                <w:iCs/>
                <w:lang w:val="en-US"/>
              </w:rPr>
              <w:t>AtLHT1_cloning</w:t>
            </w:r>
          </w:p>
        </w:tc>
        <w:tc>
          <w:tcPr>
            <w:tcW w:w="2552" w:type="dxa"/>
            <w:vAlign w:val="center"/>
          </w:tcPr>
          <w:p w14:paraId="00C7D931" w14:textId="77777777" w:rsidR="00135060" w:rsidRDefault="00135060" w:rsidP="009468F2">
            <w:pPr>
              <w:spacing w:line="360" w:lineRule="auto"/>
              <w:rPr>
                <w:bCs/>
              </w:rPr>
            </w:pPr>
            <w:r w:rsidRPr="0058774F">
              <w:rPr>
                <w:lang w:val="en-US"/>
              </w:rPr>
              <w:t>GGGGACAAGTTTGTACAAAAAAGCAGGCTTAATGGTAGCTCAAGCTCCTCAT</w:t>
            </w:r>
          </w:p>
        </w:tc>
        <w:tc>
          <w:tcPr>
            <w:tcW w:w="2835" w:type="dxa"/>
          </w:tcPr>
          <w:p w14:paraId="0DE3D45E" w14:textId="77777777" w:rsidR="00135060" w:rsidRDefault="00135060" w:rsidP="009468F2">
            <w:pPr>
              <w:spacing w:line="360" w:lineRule="auto"/>
              <w:rPr>
                <w:bCs/>
              </w:rPr>
            </w:pPr>
            <w:r w:rsidRPr="0058774F">
              <w:rPr>
                <w:lang w:val="en-US"/>
              </w:rPr>
              <w:t>GGGGACCACTTTGTACAAGAAAGCTGGGTCCTATGAGTAAAACTTGTATCC</w:t>
            </w:r>
          </w:p>
        </w:tc>
        <w:tc>
          <w:tcPr>
            <w:tcW w:w="1360" w:type="dxa"/>
          </w:tcPr>
          <w:p w14:paraId="7856CA07" w14:textId="77777777" w:rsidR="00135060" w:rsidRDefault="00135060" w:rsidP="009468F2">
            <w:pPr>
              <w:spacing w:line="360" w:lineRule="auto"/>
              <w:rPr>
                <w:bCs/>
              </w:rPr>
            </w:pPr>
            <w:r>
              <w:rPr>
                <w:bCs/>
              </w:rPr>
              <w:t>n/a</w:t>
            </w:r>
          </w:p>
        </w:tc>
      </w:tr>
    </w:tbl>
    <w:p w14:paraId="381E6914" w14:textId="77777777" w:rsidR="002C1E7A" w:rsidRDefault="002C1E7A"/>
    <w:sectPr w:rsidR="002C1E7A" w:rsidSect="00D01239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5060"/>
    <w:rsid w:val="00000BFD"/>
    <w:rsid w:val="000050A6"/>
    <w:rsid w:val="000306A1"/>
    <w:rsid w:val="000512EB"/>
    <w:rsid w:val="000558C3"/>
    <w:rsid w:val="00061378"/>
    <w:rsid w:val="000A2C16"/>
    <w:rsid w:val="000A6FF9"/>
    <w:rsid w:val="000F0C1C"/>
    <w:rsid w:val="00126E62"/>
    <w:rsid w:val="00135060"/>
    <w:rsid w:val="00190E1F"/>
    <w:rsid w:val="00191CD6"/>
    <w:rsid w:val="001E0C39"/>
    <w:rsid w:val="001E0EE2"/>
    <w:rsid w:val="002111C0"/>
    <w:rsid w:val="002464B2"/>
    <w:rsid w:val="002518CC"/>
    <w:rsid w:val="002610F5"/>
    <w:rsid w:val="002774E2"/>
    <w:rsid w:val="002A2759"/>
    <w:rsid w:val="002B287D"/>
    <w:rsid w:val="002B7976"/>
    <w:rsid w:val="002C1E7A"/>
    <w:rsid w:val="002C3F11"/>
    <w:rsid w:val="00347FCC"/>
    <w:rsid w:val="00362CDD"/>
    <w:rsid w:val="00370A64"/>
    <w:rsid w:val="003747AD"/>
    <w:rsid w:val="003F4F32"/>
    <w:rsid w:val="00401846"/>
    <w:rsid w:val="00450307"/>
    <w:rsid w:val="0045191E"/>
    <w:rsid w:val="00465A79"/>
    <w:rsid w:val="00474FB4"/>
    <w:rsid w:val="004821A0"/>
    <w:rsid w:val="00494FE3"/>
    <w:rsid w:val="004D7CB5"/>
    <w:rsid w:val="005234F4"/>
    <w:rsid w:val="005321CF"/>
    <w:rsid w:val="00555542"/>
    <w:rsid w:val="005561D2"/>
    <w:rsid w:val="0056324C"/>
    <w:rsid w:val="00565C64"/>
    <w:rsid w:val="005767F2"/>
    <w:rsid w:val="00595C88"/>
    <w:rsid w:val="005F189C"/>
    <w:rsid w:val="006018F0"/>
    <w:rsid w:val="00615996"/>
    <w:rsid w:val="00623DEC"/>
    <w:rsid w:val="00635290"/>
    <w:rsid w:val="0064012A"/>
    <w:rsid w:val="00666224"/>
    <w:rsid w:val="00684F88"/>
    <w:rsid w:val="006A0D5B"/>
    <w:rsid w:val="006A49AC"/>
    <w:rsid w:val="006A4F7F"/>
    <w:rsid w:val="006B7B16"/>
    <w:rsid w:val="006C4760"/>
    <w:rsid w:val="006C52A0"/>
    <w:rsid w:val="006F6E1D"/>
    <w:rsid w:val="00704B62"/>
    <w:rsid w:val="00744D59"/>
    <w:rsid w:val="007766D6"/>
    <w:rsid w:val="00782759"/>
    <w:rsid w:val="007A4CE0"/>
    <w:rsid w:val="007C29F9"/>
    <w:rsid w:val="008061A6"/>
    <w:rsid w:val="00893ABB"/>
    <w:rsid w:val="00897C3E"/>
    <w:rsid w:val="008E4952"/>
    <w:rsid w:val="009006BD"/>
    <w:rsid w:val="009928E1"/>
    <w:rsid w:val="009B0609"/>
    <w:rsid w:val="009B3948"/>
    <w:rsid w:val="009C423B"/>
    <w:rsid w:val="009E2357"/>
    <w:rsid w:val="009F491F"/>
    <w:rsid w:val="00A10375"/>
    <w:rsid w:val="00A312A3"/>
    <w:rsid w:val="00A43801"/>
    <w:rsid w:val="00A81749"/>
    <w:rsid w:val="00A821E6"/>
    <w:rsid w:val="00AF631D"/>
    <w:rsid w:val="00B3050E"/>
    <w:rsid w:val="00B61DB5"/>
    <w:rsid w:val="00BB734B"/>
    <w:rsid w:val="00BE26BE"/>
    <w:rsid w:val="00C20E40"/>
    <w:rsid w:val="00C503C7"/>
    <w:rsid w:val="00C64D9D"/>
    <w:rsid w:val="00C91008"/>
    <w:rsid w:val="00CA67F4"/>
    <w:rsid w:val="00D0075B"/>
    <w:rsid w:val="00D01239"/>
    <w:rsid w:val="00D04F9C"/>
    <w:rsid w:val="00D101B6"/>
    <w:rsid w:val="00D80FF7"/>
    <w:rsid w:val="00DC7AE9"/>
    <w:rsid w:val="00DF6D5E"/>
    <w:rsid w:val="00E155CA"/>
    <w:rsid w:val="00E33ECD"/>
    <w:rsid w:val="00E4745E"/>
    <w:rsid w:val="00E605B4"/>
    <w:rsid w:val="00EA24C2"/>
    <w:rsid w:val="00EA39AF"/>
    <w:rsid w:val="00EA5429"/>
    <w:rsid w:val="00EB2F7C"/>
    <w:rsid w:val="00EC6487"/>
    <w:rsid w:val="00EF5282"/>
    <w:rsid w:val="00F04296"/>
    <w:rsid w:val="00F43121"/>
    <w:rsid w:val="00F4341C"/>
    <w:rsid w:val="00F5444A"/>
    <w:rsid w:val="00F60409"/>
    <w:rsid w:val="00FA30E7"/>
    <w:rsid w:val="00FB2327"/>
    <w:rsid w:val="00FE08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21FE5F8C"/>
  <w15:chartTrackingRefBased/>
  <w15:docId w15:val="{456C401B-7DF3-454C-B077-A61421732B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35060"/>
    <w:rPr>
      <w:rFonts w:ascii="Times New Roman" w:eastAsiaTheme="minorEastAsia" w:hAnsi="Times New Roman" w:cs="Times New Roman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35060"/>
    <w:rPr>
      <w:sz w:val="22"/>
      <w:szCs w:val="22"/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9</Words>
  <Characters>681</Characters>
  <Application>Microsoft Office Word</Application>
  <DocSecurity>0</DocSecurity>
  <Lines>5</Lines>
  <Paragraphs>1</Paragraphs>
  <ScaleCrop>false</ScaleCrop>
  <Company/>
  <LinksUpToDate>false</LinksUpToDate>
  <CharactersWithSpaces>7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gina Gratz</dc:creator>
  <cp:keywords/>
  <dc:description/>
  <cp:lastModifiedBy>Regina Gratz</cp:lastModifiedBy>
  <cp:revision>1</cp:revision>
  <dcterms:created xsi:type="dcterms:W3CDTF">2020-08-27T15:53:00Z</dcterms:created>
  <dcterms:modified xsi:type="dcterms:W3CDTF">2020-08-27T15:53:00Z</dcterms:modified>
</cp:coreProperties>
</file>